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867DEFE" w14:textId="4B87D0F8" w:rsidR="00437440" w:rsidRPr="00231EC0" w:rsidRDefault="003B11ED" w:rsidP="0062397A">
      <w:pPr>
        <w:widowControl w:val="0"/>
        <w:jc w:val="both"/>
        <w:rPr>
          <w:b/>
        </w:rPr>
      </w:pPr>
      <w:r w:rsidRPr="00C31938">
        <w:rPr>
          <w:b/>
          <w:color w:val="000000" w:themeColor="text1"/>
        </w:rPr>
        <w:t>S1</w:t>
      </w:r>
      <w:r w:rsidR="00437440" w:rsidRPr="00231EC0">
        <w:rPr>
          <w:b/>
        </w:rPr>
        <w:t xml:space="preserve"> Table</w:t>
      </w:r>
      <w:r w:rsidR="00231EC0">
        <w:rPr>
          <w:b/>
        </w:rPr>
        <w:t>.</w:t>
      </w:r>
      <w:r w:rsidR="00437440" w:rsidRPr="00231EC0">
        <w:rPr>
          <w:b/>
        </w:rPr>
        <w:t xml:space="preserve"> International Affective Picture Set Image Identification Numb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7910"/>
      </w:tblGrid>
      <w:tr w:rsidR="00437440" w14:paraId="73887081" w14:textId="77777777" w:rsidTr="0090680C">
        <w:tc>
          <w:tcPr>
            <w:tcW w:w="1440" w:type="dxa"/>
            <w:tcBorders>
              <w:bottom w:val="single" w:sz="4" w:space="0" w:color="auto"/>
            </w:tcBorders>
          </w:tcPr>
          <w:p w14:paraId="03E2778A" w14:textId="77777777" w:rsidR="00437440" w:rsidRPr="00231EC0" w:rsidRDefault="00437440" w:rsidP="0062397A">
            <w:pPr>
              <w:widowControl w:val="0"/>
              <w:spacing w:line="276" w:lineRule="auto"/>
              <w:rPr>
                <w:b/>
              </w:rPr>
            </w:pPr>
            <w:r w:rsidRPr="00231EC0">
              <w:rPr>
                <w:b/>
              </w:rPr>
              <w:t>Trial Type</w:t>
            </w:r>
          </w:p>
        </w:tc>
        <w:tc>
          <w:tcPr>
            <w:tcW w:w="7910" w:type="dxa"/>
            <w:tcBorders>
              <w:bottom w:val="single" w:sz="4" w:space="0" w:color="auto"/>
            </w:tcBorders>
          </w:tcPr>
          <w:p w14:paraId="2210A4A1" w14:textId="77777777" w:rsidR="00437440" w:rsidRPr="00231EC0" w:rsidRDefault="00437440" w:rsidP="0062397A">
            <w:pPr>
              <w:widowControl w:val="0"/>
              <w:spacing w:line="276" w:lineRule="auto"/>
              <w:rPr>
                <w:b/>
              </w:rPr>
            </w:pPr>
            <w:r w:rsidRPr="00231EC0">
              <w:rPr>
                <w:b/>
              </w:rPr>
              <w:t>Identification Numbers</w:t>
            </w:r>
          </w:p>
        </w:tc>
      </w:tr>
      <w:tr w:rsidR="00437440" w14:paraId="65A0F28A" w14:textId="77777777" w:rsidTr="0090680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450F1A9" w14:textId="77777777" w:rsidR="00437440" w:rsidRPr="00231EC0" w:rsidRDefault="00437440" w:rsidP="0062397A">
            <w:pPr>
              <w:widowControl w:val="0"/>
              <w:spacing w:line="276" w:lineRule="auto"/>
              <w:rPr>
                <w:b/>
              </w:rPr>
            </w:pPr>
            <w:r w:rsidRPr="00231EC0">
              <w:rPr>
                <w:b/>
              </w:rPr>
              <w:t>Mod-PS</w:t>
            </w:r>
          </w:p>
        </w:tc>
        <w:tc>
          <w:tcPr>
            <w:tcW w:w="7910" w:type="dxa"/>
            <w:tcBorders>
              <w:top w:val="single" w:sz="4" w:space="0" w:color="auto"/>
              <w:bottom w:val="single" w:sz="4" w:space="0" w:color="auto"/>
            </w:tcBorders>
          </w:tcPr>
          <w:p w14:paraId="4053B058" w14:textId="77777777" w:rsidR="00437440" w:rsidRPr="000430D1" w:rsidRDefault="00437440" w:rsidP="0062397A">
            <w:pPr>
              <w:widowControl w:val="0"/>
              <w:spacing w:line="276" w:lineRule="auto"/>
            </w:pPr>
            <w:r>
              <w:t xml:space="preserve">8510, 9421, 3350, 7502, 9908, 3266, 3061, 6821, 9910, 3140, 2799, 2717, 8420, 7230, 3168, 2800, 8503, 4520, 9253, 5460, </w:t>
            </w:r>
            <w:r w:rsidRPr="000430D1">
              <w:t>9250</w:t>
            </w:r>
            <w:r>
              <w:t>, 5830, 4608, 8380, 9901, 2208, 2160, 9400, 7260, 5825, 8300, 4660, 4640, 8210, 9500, 9040, 7405, 9412, 2075, 3131</w:t>
            </w:r>
          </w:p>
        </w:tc>
      </w:tr>
      <w:tr w:rsidR="00437440" w14:paraId="6F2E70F9" w14:textId="77777777" w:rsidTr="0090680C">
        <w:trPr>
          <w:trHeight w:val="70"/>
        </w:trPr>
        <w:tc>
          <w:tcPr>
            <w:tcW w:w="1440" w:type="dxa"/>
            <w:tcBorders>
              <w:top w:val="single" w:sz="4" w:space="0" w:color="auto"/>
            </w:tcBorders>
          </w:tcPr>
          <w:p w14:paraId="6A85786A" w14:textId="77777777" w:rsidR="00437440" w:rsidRPr="00231EC0" w:rsidRDefault="00437440" w:rsidP="0062397A">
            <w:pPr>
              <w:widowControl w:val="0"/>
              <w:spacing w:line="276" w:lineRule="auto"/>
              <w:rPr>
                <w:b/>
              </w:rPr>
            </w:pPr>
            <w:r w:rsidRPr="00231EC0">
              <w:rPr>
                <w:b/>
              </w:rPr>
              <w:t>Mod-FS</w:t>
            </w:r>
          </w:p>
        </w:tc>
        <w:tc>
          <w:tcPr>
            <w:tcW w:w="7910" w:type="dxa"/>
            <w:tcBorders>
              <w:top w:val="single" w:sz="4" w:space="0" w:color="auto"/>
            </w:tcBorders>
          </w:tcPr>
          <w:p w14:paraId="1D696402" w14:textId="77777777" w:rsidR="00437440" w:rsidRPr="000430D1" w:rsidRDefault="00437440" w:rsidP="0062397A">
            <w:pPr>
              <w:widowControl w:val="0"/>
              <w:spacing w:line="276" w:lineRule="auto"/>
            </w:pPr>
            <w:r w:rsidRPr="000430D1">
              <w:t>8034, 9419, 2071, 8490, 9570, 9300, 5480, 3301, 9830, 8170</w:t>
            </w:r>
            <w:r>
              <w:t>, 4680, 3215, 9183, 8370, 3225, 9921, 3064, 4599, 7350, 5450</w:t>
            </w:r>
          </w:p>
        </w:tc>
      </w:tr>
    </w:tbl>
    <w:p w14:paraId="6CC444D0" w14:textId="181B72CB" w:rsidR="00D13500" w:rsidRDefault="00D13500" w:rsidP="00964AE6">
      <w:pPr>
        <w:widowControl w:val="0"/>
        <w:jc w:val="both"/>
        <w:rPr>
          <w:b/>
        </w:rPr>
      </w:pPr>
    </w:p>
    <w:p w14:paraId="4B578336" w14:textId="7AC038F9" w:rsidR="0056009B" w:rsidRDefault="0056009B" w:rsidP="0062397A">
      <w:pPr>
        <w:widowControl w:val="0"/>
        <w:jc w:val="both"/>
        <w:rPr>
          <w:b/>
        </w:rPr>
      </w:pPr>
      <w:bookmarkStart w:id="0" w:name="_GoBack"/>
      <w:bookmarkEnd w:id="0"/>
    </w:p>
    <w:sectPr w:rsidR="0056009B" w:rsidSect="002604C9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250B0" w14:textId="77777777" w:rsidR="00A06A13" w:rsidRDefault="00A06A13" w:rsidP="00A06A13">
      <w:pPr>
        <w:spacing w:line="240" w:lineRule="auto"/>
      </w:pPr>
      <w:r>
        <w:separator/>
      </w:r>
    </w:p>
  </w:endnote>
  <w:endnote w:type="continuationSeparator" w:id="0">
    <w:p w14:paraId="70D21918" w14:textId="77777777" w:rsidR="00A06A13" w:rsidRDefault="00A06A13" w:rsidP="00A06A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9646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A2E64" w14:textId="4F7F85D5" w:rsidR="00A06A13" w:rsidRDefault="00A06A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F1C7C8" w14:textId="77777777" w:rsidR="00A06A13" w:rsidRDefault="00A06A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C6302" w14:textId="77777777" w:rsidR="00A06A13" w:rsidRDefault="00A06A13" w:rsidP="00A06A13">
      <w:pPr>
        <w:spacing w:line="240" w:lineRule="auto"/>
      </w:pPr>
      <w:r>
        <w:separator/>
      </w:r>
    </w:p>
  </w:footnote>
  <w:footnote w:type="continuationSeparator" w:id="0">
    <w:p w14:paraId="5DC7BE53" w14:textId="77777777" w:rsidR="00A06A13" w:rsidRDefault="00A06A13" w:rsidP="00A06A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FB8"/>
    <w:rsid w:val="00015861"/>
    <w:rsid w:val="000158BC"/>
    <w:rsid w:val="00025DD7"/>
    <w:rsid w:val="00032319"/>
    <w:rsid w:val="00040B8E"/>
    <w:rsid w:val="000430D1"/>
    <w:rsid w:val="00043817"/>
    <w:rsid w:val="00045704"/>
    <w:rsid w:val="00052C55"/>
    <w:rsid w:val="00065B59"/>
    <w:rsid w:val="00074D56"/>
    <w:rsid w:val="00075566"/>
    <w:rsid w:val="00081C28"/>
    <w:rsid w:val="000A3BEB"/>
    <w:rsid w:val="000A41CD"/>
    <w:rsid w:val="000C4E13"/>
    <w:rsid w:val="000D62E9"/>
    <w:rsid w:val="000D6E26"/>
    <w:rsid w:val="000E1E91"/>
    <w:rsid w:val="000F2553"/>
    <w:rsid w:val="000F4172"/>
    <w:rsid w:val="00101E73"/>
    <w:rsid w:val="00111C4A"/>
    <w:rsid w:val="00114609"/>
    <w:rsid w:val="00125245"/>
    <w:rsid w:val="001331CD"/>
    <w:rsid w:val="00160874"/>
    <w:rsid w:val="00176AD5"/>
    <w:rsid w:val="00180DF6"/>
    <w:rsid w:val="0018657B"/>
    <w:rsid w:val="00192C30"/>
    <w:rsid w:val="00196227"/>
    <w:rsid w:val="001D4EF1"/>
    <w:rsid w:val="001E28AE"/>
    <w:rsid w:val="001E6DC4"/>
    <w:rsid w:val="001F6573"/>
    <w:rsid w:val="00204427"/>
    <w:rsid w:val="002063A8"/>
    <w:rsid w:val="00216A61"/>
    <w:rsid w:val="00222893"/>
    <w:rsid w:val="00225CD6"/>
    <w:rsid w:val="00231EC0"/>
    <w:rsid w:val="00241814"/>
    <w:rsid w:val="0025123D"/>
    <w:rsid w:val="0025375C"/>
    <w:rsid w:val="00254155"/>
    <w:rsid w:val="00260304"/>
    <w:rsid w:val="002604C9"/>
    <w:rsid w:val="00263E64"/>
    <w:rsid w:val="0027297B"/>
    <w:rsid w:val="002768C9"/>
    <w:rsid w:val="002778D3"/>
    <w:rsid w:val="00280A88"/>
    <w:rsid w:val="002E1793"/>
    <w:rsid w:val="002F5E5D"/>
    <w:rsid w:val="002F7511"/>
    <w:rsid w:val="00315F33"/>
    <w:rsid w:val="00336791"/>
    <w:rsid w:val="00350D60"/>
    <w:rsid w:val="0035314D"/>
    <w:rsid w:val="003610B3"/>
    <w:rsid w:val="00364423"/>
    <w:rsid w:val="00371117"/>
    <w:rsid w:val="00371557"/>
    <w:rsid w:val="003843D7"/>
    <w:rsid w:val="003A2E6D"/>
    <w:rsid w:val="003A613C"/>
    <w:rsid w:val="003A6445"/>
    <w:rsid w:val="003A662F"/>
    <w:rsid w:val="003B11ED"/>
    <w:rsid w:val="003D11A0"/>
    <w:rsid w:val="003D11DE"/>
    <w:rsid w:val="003D3FF7"/>
    <w:rsid w:val="004102BB"/>
    <w:rsid w:val="00411784"/>
    <w:rsid w:val="00437440"/>
    <w:rsid w:val="00443C06"/>
    <w:rsid w:val="00462A04"/>
    <w:rsid w:val="004652A3"/>
    <w:rsid w:val="00474CFF"/>
    <w:rsid w:val="00475F21"/>
    <w:rsid w:val="00483A62"/>
    <w:rsid w:val="00486564"/>
    <w:rsid w:val="00492D0C"/>
    <w:rsid w:val="004930FA"/>
    <w:rsid w:val="00495632"/>
    <w:rsid w:val="004A74CF"/>
    <w:rsid w:val="004E41A3"/>
    <w:rsid w:val="004F40EC"/>
    <w:rsid w:val="004F775B"/>
    <w:rsid w:val="0052151D"/>
    <w:rsid w:val="00530DDD"/>
    <w:rsid w:val="00531D6C"/>
    <w:rsid w:val="00535E73"/>
    <w:rsid w:val="00543F7A"/>
    <w:rsid w:val="0056009B"/>
    <w:rsid w:val="005611FF"/>
    <w:rsid w:val="005715AD"/>
    <w:rsid w:val="00590446"/>
    <w:rsid w:val="00594E21"/>
    <w:rsid w:val="005B0B2D"/>
    <w:rsid w:val="005B4B0D"/>
    <w:rsid w:val="005E08F5"/>
    <w:rsid w:val="005E75E6"/>
    <w:rsid w:val="005F1015"/>
    <w:rsid w:val="005F1074"/>
    <w:rsid w:val="005F13E5"/>
    <w:rsid w:val="005F386E"/>
    <w:rsid w:val="005F6A6B"/>
    <w:rsid w:val="00611CED"/>
    <w:rsid w:val="00611F78"/>
    <w:rsid w:val="00623641"/>
    <w:rsid w:val="0062397A"/>
    <w:rsid w:val="00643F0C"/>
    <w:rsid w:val="0065162F"/>
    <w:rsid w:val="00671FEA"/>
    <w:rsid w:val="006721F8"/>
    <w:rsid w:val="0067454E"/>
    <w:rsid w:val="0069507D"/>
    <w:rsid w:val="006A07AD"/>
    <w:rsid w:val="006A5087"/>
    <w:rsid w:val="006A7A19"/>
    <w:rsid w:val="006C24D1"/>
    <w:rsid w:val="006D3F4E"/>
    <w:rsid w:val="006D4F51"/>
    <w:rsid w:val="006E0A9F"/>
    <w:rsid w:val="006F1034"/>
    <w:rsid w:val="0070394B"/>
    <w:rsid w:val="00703F41"/>
    <w:rsid w:val="00707C55"/>
    <w:rsid w:val="00715B2E"/>
    <w:rsid w:val="00724CDB"/>
    <w:rsid w:val="00724F1D"/>
    <w:rsid w:val="00787287"/>
    <w:rsid w:val="007938DC"/>
    <w:rsid w:val="007A60A2"/>
    <w:rsid w:val="007C313F"/>
    <w:rsid w:val="007D19B1"/>
    <w:rsid w:val="007E0563"/>
    <w:rsid w:val="0080033B"/>
    <w:rsid w:val="00820461"/>
    <w:rsid w:val="00821222"/>
    <w:rsid w:val="00824257"/>
    <w:rsid w:val="0082524B"/>
    <w:rsid w:val="0083380C"/>
    <w:rsid w:val="00837F6B"/>
    <w:rsid w:val="00843844"/>
    <w:rsid w:val="008529B7"/>
    <w:rsid w:val="00863845"/>
    <w:rsid w:val="00875306"/>
    <w:rsid w:val="00890734"/>
    <w:rsid w:val="008A6A66"/>
    <w:rsid w:val="008B383D"/>
    <w:rsid w:val="008B49D8"/>
    <w:rsid w:val="008D66AE"/>
    <w:rsid w:val="009000D2"/>
    <w:rsid w:val="00901728"/>
    <w:rsid w:val="00903C4D"/>
    <w:rsid w:val="00925AD1"/>
    <w:rsid w:val="009574B9"/>
    <w:rsid w:val="00964AE6"/>
    <w:rsid w:val="009651A3"/>
    <w:rsid w:val="00982FD4"/>
    <w:rsid w:val="0098319B"/>
    <w:rsid w:val="0098595F"/>
    <w:rsid w:val="009B02D2"/>
    <w:rsid w:val="009C0292"/>
    <w:rsid w:val="009E20AC"/>
    <w:rsid w:val="00A0051B"/>
    <w:rsid w:val="00A06A13"/>
    <w:rsid w:val="00A075B6"/>
    <w:rsid w:val="00A13928"/>
    <w:rsid w:val="00A54D92"/>
    <w:rsid w:val="00A62606"/>
    <w:rsid w:val="00A71CEB"/>
    <w:rsid w:val="00A74416"/>
    <w:rsid w:val="00A81931"/>
    <w:rsid w:val="00A91343"/>
    <w:rsid w:val="00A93725"/>
    <w:rsid w:val="00AA74C6"/>
    <w:rsid w:val="00AB7F0B"/>
    <w:rsid w:val="00AC4048"/>
    <w:rsid w:val="00AE6A9C"/>
    <w:rsid w:val="00B0529E"/>
    <w:rsid w:val="00B14B0B"/>
    <w:rsid w:val="00B20FFB"/>
    <w:rsid w:val="00B758F6"/>
    <w:rsid w:val="00B845BB"/>
    <w:rsid w:val="00B849AA"/>
    <w:rsid w:val="00B9025F"/>
    <w:rsid w:val="00B949E9"/>
    <w:rsid w:val="00BA540A"/>
    <w:rsid w:val="00BB0C53"/>
    <w:rsid w:val="00C02C1C"/>
    <w:rsid w:val="00C03176"/>
    <w:rsid w:val="00C06E7B"/>
    <w:rsid w:val="00C10EF6"/>
    <w:rsid w:val="00C22837"/>
    <w:rsid w:val="00C2309F"/>
    <w:rsid w:val="00C31938"/>
    <w:rsid w:val="00C31FB8"/>
    <w:rsid w:val="00C45A14"/>
    <w:rsid w:val="00C62EFA"/>
    <w:rsid w:val="00C66C3A"/>
    <w:rsid w:val="00C74E8D"/>
    <w:rsid w:val="00C80074"/>
    <w:rsid w:val="00C809C9"/>
    <w:rsid w:val="00C80E57"/>
    <w:rsid w:val="00C8293A"/>
    <w:rsid w:val="00C8639B"/>
    <w:rsid w:val="00C93B22"/>
    <w:rsid w:val="00C9679A"/>
    <w:rsid w:val="00CA6BA3"/>
    <w:rsid w:val="00CE131F"/>
    <w:rsid w:val="00CE5E02"/>
    <w:rsid w:val="00D1135E"/>
    <w:rsid w:val="00D13500"/>
    <w:rsid w:val="00D14427"/>
    <w:rsid w:val="00D24E52"/>
    <w:rsid w:val="00D3363C"/>
    <w:rsid w:val="00D55694"/>
    <w:rsid w:val="00D80E7A"/>
    <w:rsid w:val="00D87C5E"/>
    <w:rsid w:val="00DA4909"/>
    <w:rsid w:val="00DA7CCB"/>
    <w:rsid w:val="00DA7F69"/>
    <w:rsid w:val="00DB48DC"/>
    <w:rsid w:val="00DB72E8"/>
    <w:rsid w:val="00DD2785"/>
    <w:rsid w:val="00DD40E1"/>
    <w:rsid w:val="00DD5B41"/>
    <w:rsid w:val="00DF7759"/>
    <w:rsid w:val="00E15DC2"/>
    <w:rsid w:val="00E42DAA"/>
    <w:rsid w:val="00E457C0"/>
    <w:rsid w:val="00E50462"/>
    <w:rsid w:val="00E5513D"/>
    <w:rsid w:val="00E76463"/>
    <w:rsid w:val="00E82263"/>
    <w:rsid w:val="00E93C4C"/>
    <w:rsid w:val="00E95674"/>
    <w:rsid w:val="00EA7158"/>
    <w:rsid w:val="00EB6A56"/>
    <w:rsid w:val="00EC49C0"/>
    <w:rsid w:val="00EC78B9"/>
    <w:rsid w:val="00EF086A"/>
    <w:rsid w:val="00EF1AE0"/>
    <w:rsid w:val="00EF2C24"/>
    <w:rsid w:val="00F04BBB"/>
    <w:rsid w:val="00F22607"/>
    <w:rsid w:val="00F247EC"/>
    <w:rsid w:val="00F257C8"/>
    <w:rsid w:val="00F32D9E"/>
    <w:rsid w:val="00F63523"/>
    <w:rsid w:val="00F637DE"/>
    <w:rsid w:val="00F71AED"/>
    <w:rsid w:val="00F8737D"/>
    <w:rsid w:val="00F97ABE"/>
    <w:rsid w:val="00FA49D7"/>
    <w:rsid w:val="00FB24F3"/>
    <w:rsid w:val="00FD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A0E4E"/>
  <w15:docId w15:val="{EB6DD3D8-62B4-4024-9AA5-0B6B0B96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15B2E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DD2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7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7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7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7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7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7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3231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1E9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1F657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4F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6A1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A13"/>
  </w:style>
  <w:style w:type="paragraph" w:styleId="Footer">
    <w:name w:val="footer"/>
    <w:basedOn w:val="Normal"/>
    <w:link w:val="FooterChar"/>
    <w:uiPriority w:val="99"/>
    <w:unhideWhenUsed/>
    <w:rsid w:val="00A06A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lts, Clint D.</dc:creator>
  <cp:lastModifiedBy>Bush, Keith A</cp:lastModifiedBy>
  <cp:revision>62</cp:revision>
  <dcterms:created xsi:type="dcterms:W3CDTF">2021-04-29T22:04:00Z</dcterms:created>
  <dcterms:modified xsi:type="dcterms:W3CDTF">2022-01-2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ceRoa1F"/&gt;&lt;style id="http://www.zotero.org/styles/vancouver-brackets" locale="en-US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